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C8953" w14:textId="46053588" w:rsidR="00956F50" w:rsidRPr="001C4C3D" w:rsidRDefault="00D34B34" w:rsidP="008746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956F50" w:rsidRPr="00B320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56F50">
        <w:rPr>
          <w:rFonts w:ascii="Times New Roman" w:hAnsi="Times New Roman" w:cs="Times New Roman"/>
          <w:sz w:val="24"/>
          <w:szCs w:val="24"/>
        </w:rPr>
        <w:t xml:space="preserve"> </w:t>
      </w:r>
      <w:r w:rsidR="00956F50" w:rsidRPr="00C3202D">
        <w:rPr>
          <w:rFonts w:ascii="Times New Roman" w:hAnsi="Times New Roman" w:cs="Times New Roman"/>
          <w:b/>
          <w:sz w:val="24"/>
          <w:szCs w:val="24"/>
        </w:rPr>
        <w:t>Det</w:t>
      </w:r>
      <w:r w:rsidR="004108CF">
        <w:rPr>
          <w:rFonts w:ascii="Times New Roman" w:hAnsi="Times New Roman" w:cs="Times New Roman"/>
          <w:b/>
          <w:sz w:val="24"/>
          <w:szCs w:val="24"/>
        </w:rPr>
        <w:t xml:space="preserve">ails of </w:t>
      </w:r>
      <w:r w:rsidR="00D418AD">
        <w:rPr>
          <w:rFonts w:ascii="Times New Roman" w:hAnsi="Times New Roman" w:cs="Times New Roman"/>
          <w:b/>
          <w:sz w:val="24"/>
          <w:szCs w:val="24"/>
        </w:rPr>
        <w:t>buoys and</w:t>
      </w:r>
      <w:r w:rsidR="00956F50" w:rsidRPr="00C320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27C">
        <w:rPr>
          <w:rFonts w:ascii="Times New Roman" w:hAnsi="Times New Roman" w:cs="Times New Roman"/>
          <w:b/>
          <w:sz w:val="24"/>
          <w:szCs w:val="24"/>
        </w:rPr>
        <w:t xml:space="preserve">correlation </w:t>
      </w:r>
      <w:r w:rsidR="006A527C" w:rsidRPr="004A2F21">
        <w:rPr>
          <w:rFonts w:ascii="Times New Roman" w:hAnsi="Times New Roman" w:cs="Times New Roman"/>
          <w:b/>
          <w:sz w:val="24"/>
          <w:szCs w:val="24"/>
        </w:rPr>
        <w:t>tests</w:t>
      </w:r>
      <w:r w:rsidR="004A2F21" w:rsidRPr="004A2F21">
        <w:rPr>
          <w:rFonts w:ascii="Times New Roman" w:hAnsi="Times New Roman" w:cs="Times New Roman"/>
          <w:b/>
          <w:sz w:val="24"/>
          <w:szCs w:val="24"/>
        </w:rPr>
        <w:t xml:space="preserve"> (Pearson’s product-moment correlation)</w:t>
      </w:r>
      <w:r w:rsidR="00F96681" w:rsidRPr="004A2F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6F50" w:rsidRPr="004A2F21">
        <w:rPr>
          <w:rFonts w:ascii="Times New Roman" w:hAnsi="Times New Roman" w:cs="Times New Roman"/>
          <w:b/>
          <w:sz w:val="24"/>
          <w:szCs w:val="24"/>
        </w:rPr>
        <w:t>used</w:t>
      </w:r>
      <w:r w:rsidR="00956F50" w:rsidRPr="004108CF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DF306A">
        <w:rPr>
          <w:rFonts w:ascii="Times New Roman" w:hAnsi="Times New Roman" w:cs="Times New Roman"/>
          <w:b/>
          <w:sz w:val="24"/>
          <w:szCs w:val="24"/>
        </w:rPr>
        <w:t>examine</w:t>
      </w:r>
      <w:r w:rsidR="006A527C">
        <w:rPr>
          <w:rFonts w:ascii="Times New Roman" w:hAnsi="Times New Roman" w:cs="Times New Roman"/>
          <w:b/>
          <w:sz w:val="24"/>
          <w:szCs w:val="24"/>
        </w:rPr>
        <w:t xml:space="preserve"> the fit between </w:t>
      </w:r>
      <w:r w:rsidR="001C0AC2">
        <w:rPr>
          <w:rFonts w:ascii="Times New Roman" w:hAnsi="Times New Roman" w:cs="Times New Roman"/>
          <w:b/>
          <w:sz w:val="24"/>
          <w:szCs w:val="24"/>
        </w:rPr>
        <w:t xml:space="preserve">mean daily </w:t>
      </w:r>
      <w:r w:rsidR="006A527C">
        <w:rPr>
          <w:rFonts w:ascii="Times New Roman" w:hAnsi="Times New Roman" w:cs="Times New Roman"/>
          <w:b/>
          <w:sz w:val="24"/>
          <w:szCs w:val="24"/>
        </w:rPr>
        <w:t>SWH recorded by the wa</w:t>
      </w:r>
      <w:bookmarkStart w:id="0" w:name="_GoBack"/>
      <w:bookmarkEnd w:id="0"/>
      <w:r w:rsidR="006A527C">
        <w:rPr>
          <w:rFonts w:ascii="Times New Roman" w:hAnsi="Times New Roman" w:cs="Times New Roman"/>
          <w:b/>
          <w:sz w:val="24"/>
          <w:szCs w:val="24"/>
        </w:rPr>
        <w:t xml:space="preserve">ter pressure logger at Cape Boone Cove (CBC) and </w:t>
      </w:r>
      <w:r w:rsidR="001C0AC2">
        <w:rPr>
          <w:rFonts w:ascii="Times New Roman" w:hAnsi="Times New Roman" w:cs="Times New Roman"/>
          <w:b/>
          <w:sz w:val="24"/>
          <w:szCs w:val="24"/>
        </w:rPr>
        <w:t xml:space="preserve">mean daily </w:t>
      </w:r>
      <w:r w:rsidR="006A527C">
        <w:rPr>
          <w:rFonts w:ascii="Times New Roman" w:hAnsi="Times New Roman" w:cs="Times New Roman"/>
          <w:b/>
          <w:sz w:val="24"/>
          <w:szCs w:val="24"/>
        </w:rPr>
        <w:t xml:space="preserve">SWH recorded by surface buoys </w:t>
      </w:r>
      <w:r w:rsidR="001C0AC2">
        <w:rPr>
          <w:rFonts w:ascii="Times New Roman" w:hAnsi="Times New Roman" w:cs="Times New Roman"/>
          <w:b/>
          <w:sz w:val="24"/>
          <w:szCs w:val="24"/>
        </w:rPr>
        <w:t xml:space="preserve">located </w:t>
      </w:r>
      <w:r w:rsidR="006A527C" w:rsidRPr="001C4C3D">
        <w:rPr>
          <w:rFonts w:ascii="Times New Roman" w:hAnsi="Times New Roman" w:cs="Times New Roman"/>
          <w:b/>
          <w:sz w:val="24"/>
          <w:szCs w:val="24"/>
        </w:rPr>
        <w:t>offshore</w:t>
      </w:r>
      <w:r w:rsidR="001C0AC2" w:rsidRPr="001C4C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FD4" w:rsidRPr="001C4C3D">
        <w:rPr>
          <w:rFonts w:ascii="Times New Roman" w:hAnsi="Times New Roman" w:cs="Times New Roman"/>
          <w:b/>
          <w:sz w:val="24"/>
          <w:szCs w:val="24"/>
        </w:rPr>
        <w:t xml:space="preserve">(see Materials and </w:t>
      </w:r>
      <w:r w:rsidR="001647A7">
        <w:rPr>
          <w:rFonts w:ascii="Times New Roman" w:hAnsi="Times New Roman" w:cs="Times New Roman"/>
          <w:b/>
          <w:sz w:val="24"/>
          <w:szCs w:val="24"/>
        </w:rPr>
        <w:t>methods</w:t>
      </w:r>
      <w:r w:rsidR="001647A7" w:rsidRPr="001C4C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FD4" w:rsidRPr="001C4C3D">
        <w:rPr>
          <w:rFonts w:ascii="Times New Roman" w:hAnsi="Times New Roman" w:cs="Times New Roman"/>
          <w:b/>
          <w:sz w:val="24"/>
          <w:szCs w:val="24"/>
        </w:rPr>
        <w:t xml:space="preserve">for a description of SWH calculations). </w:t>
      </w:r>
    </w:p>
    <w:tbl>
      <w:tblPr>
        <w:tblStyle w:val="TableGrid"/>
        <w:tblW w:w="132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578"/>
        <w:gridCol w:w="2300"/>
        <w:gridCol w:w="1716"/>
        <w:gridCol w:w="1276"/>
        <w:gridCol w:w="1417"/>
        <w:gridCol w:w="988"/>
      </w:tblGrid>
      <w:tr w:rsidR="004A2F21" w:rsidRPr="00C54912" w14:paraId="610E0C6F" w14:textId="77777777" w:rsidTr="00876A99">
        <w:trPr>
          <w:jc w:val="center"/>
        </w:trPr>
        <w:tc>
          <w:tcPr>
            <w:tcW w:w="2268" w:type="dxa"/>
            <w:vAlign w:val="center"/>
          </w:tcPr>
          <w:p w14:paraId="576CF36B" w14:textId="77777777" w:rsidR="00B51B25" w:rsidRPr="00C54912" w:rsidRDefault="00B51B25" w:rsidP="0075042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Buoy or site</w:t>
            </w:r>
          </w:p>
        </w:tc>
        <w:tc>
          <w:tcPr>
            <w:tcW w:w="1701" w:type="dxa"/>
            <w:vAlign w:val="center"/>
          </w:tcPr>
          <w:p w14:paraId="09C3278A" w14:textId="77777777" w:rsidR="00B51B25" w:rsidRPr="00C54912" w:rsidRDefault="00B51B25" w:rsidP="004A2F2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Location</w:t>
            </w:r>
          </w:p>
        </w:tc>
        <w:tc>
          <w:tcPr>
            <w:tcW w:w="1578" w:type="dxa"/>
            <w:vAlign w:val="center"/>
          </w:tcPr>
          <w:p w14:paraId="0127C723" w14:textId="77777777" w:rsidR="00DF306A" w:rsidRDefault="00DF306A" w:rsidP="000C14F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Distance</w:t>
            </w:r>
          </w:p>
          <w:p w14:paraId="1ED0A08B" w14:textId="6E0F47C1" w:rsidR="00B51B25" w:rsidRPr="00C54912" w:rsidRDefault="00B51B25" w:rsidP="000C14F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to CBC</w:t>
            </w:r>
            <w:r w:rsidRPr="00C5491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(km)</w:t>
            </w:r>
          </w:p>
        </w:tc>
        <w:tc>
          <w:tcPr>
            <w:tcW w:w="2300" w:type="dxa"/>
            <w:vAlign w:val="center"/>
          </w:tcPr>
          <w:p w14:paraId="44ABABF1" w14:textId="77777777" w:rsidR="00B51B25" w:rsidRPr="00C54912" w:rsidRDefault="00B51B25" w:rsidP="000C14F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Data availability</w:t>
            </w:r>
          </w:p>
        </w:tc>
        <w:tc>
          <w:tcPr>
            <w:tcW w:w="1716" w:type="dxa"/>
            <w:vAlign w:val="center"/>
          </w:tcPr>
          <w:p w14:paraId="08F02647" w14:textId="77777777" w:rsidR="00B51B25" w:rsidRDefault="00B51B25" w:rsidP="00045B89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ean (±SE)</w:t>
            </w:r>
          </w:p>
          <w:p w14:paraId="7FF93094" w14:textId="77777777" w:rsidR="00B51B25" w:rsidRPr="00C54912" w:rsidRDefault="00B51B25" w:rsidP="0075042A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WH (</w:t>
            </w:r>
            <w:r w:rsidRPr="00C5491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)</w:t>
            </w:r>
          </w:p>
        </w:tc>
        <w:tc>
          <w:tcPr>
            <w:tcW w:w="1276" w:type="dxa"/>
            <w:vAlign w:val="center"/>
          </w:tcPr>
          <w:p w14:paraId="11116FBD" w14:textId="18517AD5" w:rsidR="00B51B25" w:rsidRPr="00C54912" w:rsidRDefault="00B51B25" w:rsidP="00B51B2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ample size (n)</w:t>
            </w:r>
          </w:p>
        </w:tc>
        <w:tc>
          <w:tcPr>
            <w:tcW w:w="1417" w:type="dxa"/>
            <w:vAlign w:val="center"/>
          </w:tcPr>
          <w:p w14:paraId="15C9A637" w14:textId="14E0D9D5" w:rsidR="00B51B25" w:rsidRPr="00C54912" w:rsidRDefault="00B51B25" w:rsidP="00C54912">
            <w:pPr>
              <w:jc w:val="center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Pearson’s </w:t>
            </w:r>
            <w:r w:rsidRPr="00C54912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eastAsia="en-CA"/>
              </w:rPr>
              <w:t>r</w:t>
            </w:r>
          </w:p>
        </w:tc>
        <w:tc>
          <w:tcPr>
            <w:tcW w:w="988" w:type="dxa"/>
            <w:vAlign w:val="center"/>
          </w:tcPr>
          <w:p w14:paraId="73FA369D" w14:textId="77777777" w:rsidR="00B51B25" w:rsidRPr="00C54912" w:rsidRDefault="00B51B25" w:rsidP="00C54912">
            <w:pPr>
              <w:jc w:val="center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  <w:lang w:eastAsia="en-CA"/>
              </w:rPr>
              <w:t>p</w:t>
            </w:r>
          </w:p>
        </w:tc>
      </w:tr>
      <w:tr w:rsidR="004A2F21" w:rsidRPr="00C54912" w14:paraId="30C62A9D" w14:textId="77777777" w:rsidTr="00876A99">
        <w:trPr>
          <w:trHeight w:val="552"/>
          <w:jc w:val="center"/>
        </w:trPr>
        <w:tc>
          <w:tcPr>
            <w:tcW w:w="2268" w:type="dxa"/>
          </w:tcPr>
          <w:p w14:paraId="72FFF1A3" w14:textId="77777777" w:rsidR="00B51B25" w:rsidRPr="0075042A" w:rsidRDefault="00B51B25" w:rsidP="00036B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75042A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SmartAtlantic Placentia Bay</w:t>
            </w:r>
            <w:r w:rsidRPr="0075042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1701" w:type="dxa"/>
          </w:tcPr>
          <w:p w14:paraId="43954AD9" w14:textId="77777777" w:rsidR="004A2F21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8’48.6”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N</w:t>
            </w:r>
          </w:p>
          <w:p w14:paraId="1226EAD4" w14:textId="516550A1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4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1’9.5” W</w:t>
            </w:r>
          </w:p>
        </w:tc>
        <w:tc>
          <w:tcPr>
            <w:tcW w:w="1578" w:type="dxa"/>
          </w:tcPr>
          <w:p w14:paraId="7A0B8919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2300" w:type="dxa"/>
          </w:tcPr>
          <w:p w14:paraId="27978C3B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 Jul - 25 Sep 2012</w:t>
            </w:r>
          </w:p>
        </w:tc>
        <w:tc>
          <w:tcPr>
            <w:tcW w:w="1716" w:type="dxa"/>
          </w:tcPr>
          <w:p w14:paraId="7BEB688E" w14:textId="77777777" w:rsidR="00B51B25" w:rsidRPr="00E11D21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E11D21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.568±0.078</w:t>
            </w:r>
          </w:p>
        </w:tc>
        <w:tc>
          <w:tcPr>
            <w:tcW w:w="1276" w:type="dxa"/>
          </w:tcPr>
          <w:p w14:paraId="255572D7" w14:textId="3DCD648C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417" w:type="dxa"/>
          </w:tcPr>
          <w:p w14:paraId="11170779" w14:textId="64F8515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474</w:t>
            </w:r>
          </w:p>
        </w:tc>
        <w:tc>
          <w:tcPr>
            <w:tcW w:w="988" w:type="dxa"/>
          </w:tcPr>
          <w:p w14:paraId="3B867869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0.001</w:t>
            </w:r>
          </w:p>
        </w:tc>
      </w:tr>
      <w:tr w:rsidR="004A2F21" w:rsidRPr="00C54912" w14:paraId="1659F16C" w14:textId="77777777" w:rsidTr="00876A99">
        <w:trPr>
          <w:trHeight w:val="552"/>
          <w:jc w:val="center"/>
        </w:trPr>
        <w:tc>
          <w:tcPr>
            <w:tcW w:w="2268" w:type="dxa"/>
          </w:tcPr>
          <w:p w14:paraId="6F617754" w14:textId="77777777" w:rsidR="00B51B25" w:rsidRPr="0075042A" w:rsidRDefault="00B51B25" w:rsidP="00036B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75042A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C44139 Banqureau Bank</w:t>
            </w:r>
            <w:r w:rsidRPr="0075042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701" w:type="dxa"/>
          </w:tcPr>
          <w:p w14:paraId="092BB5EC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4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6’12.0”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N</w:t>
            </w:r>
          </w:p>
          <w:p w14:paraId="6CEEE17E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7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’48.0” W</w:t>
            </w:r>
          </w:p>
        </w:tc>
        <w:tc>
          <w:tcPr>
            <w:tcW w:w="1578" w:type="dxa"/>
          </w:tcPr>
          <w:p w14:paraId="234D98E9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70</w:t>
            </w:r>
          </w:p>
        </w:tc>
        <w:tc>
          <w:tcPr>
            <w:tcW w:w="2300" w:type="dxa"/>
          </w:tcPr>
          <w:p w14:paraId="72EFD91D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 Jul - 25 Sep 2012</w:t>
            </w:r>
          </w:p>
        </w:tc>
        <w:tc>
          <w:tcPr>
            <w:tcW w:w="1716" w:type="dxa"/>
          </w:tcPr>
          <w:p w14:paraId="76692FC2" w14:textId="77777777" w:rsidR="00B51B25" w:rsidRPr="00E11D21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E11D21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.294±0.063</w:t>
            </w:r>
          </w:p>
        </w:tc>
        <w:tc>
          <w:tcPr>
            <w:tcW w:w="1276" w:type="dxa"/>
          </w:tcPr>
          <w:p w14:paraId="47FB0023" w14:textId="0B973630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417" w:type="dxa"/>
          </w:tcPr>
          <w:p w14:paraId="3C5A19FE" w14:textId="477AAAE5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502</w:t>
            </w:r>
          </w:p>
        </w:tc>
        <w:tc>
          <w:tcPr>
            <w:tcW w:w="988" w:type="dxa"/>
          </w:tcPr>
          <w:p w14:paraId="67A3EA21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0.001</w:t>
            </w:r>
          </w:p>
        </w:tc>
      </w:tr>
      <w:tr w:rsidR="004A2F21" w:rsidRPr="00C54912" w14:paraId="48C933EC" w14:textId="77777777" w:rsidTr="00876A99">
        <w:trPr>
          <w:trHeight w:val="552"/>
          <w:jc w:val="center"/>
        </w:trPr>
        <w:tc>
          <w:tcPr>
            <w:tcW w:w="2268" w:type="dxa"/>
          </w:tcPr>
          <w:p w14:paraId="19356642" w14:textId="77777777" w:rsidR="00B51B25" w:rsidRPr="0075042A" w:rsidRDefault="00B51B25" w:rsidP="00036B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75042A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C44251 Nickerson Bank</w:t>
            </w:r>
            <w:r w:rsidRPr="0075042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701" w:type="dxa"/>
          </w:tcPr>
          <w:p w14:paraId="30A0A288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6’24.0”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N</w:t>
            </w:r>
          </w:p>
          <w:p w14:paraId="1D8809DC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3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3’24.0” W</w:t>
            </w:r>
          </w:p>
        </w:tc>
        <w:tc>
          <w:tcPr>
            <w:tcW w:w="1578" w:type="dxa"/>
          </w:tcPr>
          <w:p w14:paraId="06EEF738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2300" w:type="dxa"/>
          </w:tcPr>
          <w:p w14:paraId="188EDEF6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 Jul - 14 Jul 2012</w:t>
            </w:r>
          </w:p>
        </w:tc>
        <w:tc>
          <w:tcPr>
            <w:tcW w:w="1716" w:type="dxa"/>
          </w:tcPr>
          <w:p w14:paraId="3C0C3F03" w14:textId="77777777" w:rsidR="00B51B25" w:rsidRPr="00E11D21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E11D21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.588±0.143</w:t>
            </w:r>
          </w:p>
        </w:tc>
        <w:tc>
          <w:tcPr>
            <w:tcW w:w="1276" w:type="dxa"/>
          </w:tcPr>
          <w:p w14:paraId="58C4A853" w14:textId="6E9441A6" w:rsidR="00B51B25" w:rsidRPr="00C54912" w:rsidRDefault="00C0723C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417" w:type="dxa"/>
          </w:tcPr>
          <w:p w14:paraId="3CDA200B" w14:textId="4DDE00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596</w:t>
            </w:r>
          </w:p>
        </w:tc>
        <w:tc>
          <w:tcPr>
            <w:tcW w:w="988" w:type="dxa"/>
          </w:tcPr>
          <w:p w14:paraId="170C2A8D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1</w:t>
            </w:r>
          </w:p>
        </w:tc>
      </w:tr>
      <w:tr w:rsidR="004A2F21" w:rsidRPr="00C54912" w14:paraId="0E51AF1C" w14:textId="77777777" w:rsidTr="00876A99">
        <w:trPr>
          <w:trHeight w:val="552"/>
          <w:jc w:val="center"/>
        </w:trPr>
        <w:tc>
          <w:tcPr>
            <w:tcW w:w="2268" w:type="dxa"/>
          </w:tcPr>
          <w:p w14:paraId="20340ADC" w14:textId="77777777" w:rsidR="00B51B25" w:rsidRPr="00C54912" w:rsidRDefault="00B51B25" w:rsidP="00036B0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CBC</w:t>
            </w:r>
          </w:p>
        </w:tc>
        <w:tc>
          <w:tcPr>
            <w:tcW w:w="1701" w:type="dxa"/>
          </w:tcPr>
          <w:p w14:paraId="07915E8F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7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8’30.4”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N</w:t>
            </w:r>
          </w:p>
          <w:p w14:paraId="6EE5561C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</w:t>
            </w:r>
            <w:r w:rsidRPr="00263BB6">
              <w:rPr>
                <w:rFonts w:ascii="Times New Roman" w:hAnsi="Times New Roman"/>
                <w:sz w:val="24"/>
                <w:szCs w:val="24"/>
              </w:rPr>
              <w:t>°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7’11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” </w:t>
            </w: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W</w:t>
            </w:r>
          </w:p>
        </w:tc>
        <w:tc>
          <w:tcPr>
            <w:tcW w:w="1578" w:type="dxa"/>
          </w:tcPr>
          <w:p w14:paraId="6F2558EB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2300" w:type="dxa"/>
          </w:tcPr>
          <w:p w14:paraId="06D12D2E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 Jul - 25 Sep 2012</w:t>
            </w:r>
          </w:p>
        </w:tc>
        <w:tc>
          <w:tcPr>
            <w:tcW w:w="1716" w:type="dxa"/>
          </w:tcPr>
          <w:p w14:paraId="21BEF04A" w14:textId="77777777" w:rsidR="00B51B25" w:rsidRPr="00E11D21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E11D21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316±0.008</w:t>
            </w:r>
          </w:p>
        </w:tc>
        <w:tc>
          <w:tcPr>
            <w:tcW w:w="1276" w:type="dxa"/>
          </w:tcPr>
          <w:p w14:paraId="020BC356" w14:textId="1D4A5C99" w:rsidR="00B51B25" w:rsidRPr="00C54912" w:rsidRDefault="00C0723C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417" w:type="dxa"/>
          </w:tcPr>
          <w:p w14:paraId="351511AA" w14:textId="35CC84B4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88" w:type="dxa"/>
          </w:tcPr>
          <w:p w14:paraId="045364E1" w14:textId="77777777" w:rsidR="00B51B25" w:rsidRPr="00C54912" w:rsidRDefault="00B51B25" w:rsidP="00036B0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54912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</w:t>
            </w:r>
          </w:p>
        </w:tc>
      </w:tr>
    </w:tbl>
    <w:p w14:paraId="6EB76E74" w14:textId="77777777" w:rsidR="00C54912" w:rsidRPr="00C54912" w:rsidRDefault="00C54912" w:rsidP="00C549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155B91" w14:textId="77777777" w:rsidR="00956F50" w:rsidRDefault="00C54912" w:rsidP="00C549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B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45B89">
        <w:rPr>
          <w:rFonts w:ascii="Times New Roman" w:hAnsi="Times New Roman" w:cs="Times New Roman"/>
          <w:sz w:val="24"/>
          <w:szCs w:val="24"/>
        </w:rPr>
        <w:t xml:space="preserve">data source: </w:t>
      </w:r>
      <w:r w:rsidRPr="00045B89">
        <w:rPr>
          <w:rFonts w:ascii="Times New Roman" w:hAnsi="Times New Roman" w:cs="Times New Roman"/>
          <w:sz w:val="24"/>
          <w:szCs w:val="24"/>
        </w:rPr>
        <w:t>http</w:t>
      </w:r>
      <w:r w:rsidRPr="00C54912">
        <w:rPr>
          <w:rFonts w:ascii="Times New Roman" w:hAnsi="Times New Roman" w:cs="Times New Roman"/>
          <w:sz w:val="24"/>
          <w:szCs w:val="24"/>
        </w:rPr>
        <w:t>://www.smartatlantic.ca/PlacentiaBay/buoy.php</w:t>
      </w:r>
    </w:p>
    <w:p w14:paraId="248301D2" w14:textId="62061EDD" w:rsidR="00956F50" w:rsidRPr="00EE2EFA" w:rsidRDefault="00C54912" w:rsidP="00956F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B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45B89">
        <w:rPr>
          <w:rFonts w:ascii="Times New Roman" w:hAnsi="Times New Roman" w:cs="Times New Roman"/>
          <w:sz w:val="24"/>
          <w:szCs w:val="24"/>
        </w:rPr>
        <w:t xml:space="preserve">data source: </w:t>
      </w:r>
      <w:r w:rsidRPr="00045B89">
        <w:rPr>
          <w:rFonts w:ascii="Times New Roman" w:hAnsi="Times New Roman" w:cs="Times New Roman"/>
          <w:sz w:val="24"/>
          <w:szCs w:val="24"/>
        </w:rPr>
        <w:t>http</w:t>
      </w:r>
      <w:r w:rsidRPr="00C54912">
        <w:rPr>
          <w:rFonts w:ascii="Times New Roman" w:hAnsi="Times New Roman" w:cs="Times New Roman"/>
          <w:sz w:val="24"/>
          <w:szCs w:val="24"/>
        </w:rPr>
        <w:t>://www.meds-sdmm.dfo-mpo.gc.ca/isdm-gdsi/waves-vagues/search-recherche/index-eng.asp</w:t>
      </w:r>
    </w:p>
    <w:p w14:paraId="50E9A3D0" w14:textId="77777777" w:rsidR="00ED1F31" w:rsidRDefault="00ED1F31"/>
    <w:sectPr w:rsidR="00ED1F31" w:rsidSect="00B61F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CC7561"/>
    <w:multiLevelType w:val="hybridMultilevel"/>
    <w:tmpl w:val="4C085F7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sta Frey">
    <w15:presenceInfo w15:providerId="Windows Live" w15:userId="5617bc09df1c31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F50"/>
    <w:rsid w:val="00036B05"/>
    <w:rsid w:val="00045B89"/>
    <w:rsid w:val="00076066"/>
    <w:rsid w:val="000C14FD"/>
    <w:rsid w:val="000D24CF"/>
    <w:rsid w:val="00104A21"/>
    <w:rsid w:val="00142AB1"/>
    <w:rsid w:val="00146B8C"/>
    <w:rsid w:val="001647A7"/>
    <w:rsid w:val="001C0AC2"/>
    <w:rsid w:val="001C4C3D"/>
    <w:rsid w:val="002C33E3"/>
    <w:rsid w:val="00322BAF"/>
    <w:rsid w:val="004108CF"/>
    <w:rsid w:val="004A2F21"/>
    <w:rsid w:val="006409DF"/>
    <w:rsid w:val="00696899"/>
    <w:rsid w:val="006A527C"/>
    <w:rsid w:val="0075042A"/>
    <w:rsid w:val="0087462E"/>
    <w:rsid w:val="00876A99"/>
    <w:rsid w:val="008B6B24"/>
    <w:rsid w:val="00956F50"/>
    <w:rsid w:val="00A110F8"/>
    <w:rsid w:val="00A430CA"/>
    <w:rsid w:val="00AD29F2"/>
    <w:rsid w:val="00AD64BE"/>
    <w:rsid w:val="00B32375"/>
    <w:rsid w:val="00B51B25"/>
    <w:rsid w:val="00B61FD4"/>
    <w:rsid w:val="00C0723C"/>
    <w:rsid w:val="00C3202D"/>
    <w:rsid w:val="00C54912"/>
    <w:rsid w:val="00C91860"/>
    <w:rsid w:val="00D34B34"/>
    <w:rsid w:val="00D418AD"/>
    <w:rsid w:val="00DE7005"/>
    <w:rsid w:val="00DF306A"/>
    <w:rsid w:val="00E11D21"/>
    <w:rsid w:val="00EC0752"/>
    <w:rsid w:val="00ED1F31"/>
    <w:rsid w:val="00F96681"/>
    <w:rsid w:val="00FD3552"/>
    <w:rsid w:val="00FF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D79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066"/>
    <w:pPr>
      <w:ind w:left="720"/>
      <w:contextualSpacing/>
    </w:pPr>
  </w:style>
  <w:style w:type="character" w:styleId="CommentReference">
    <w:name w:val="annotation reference"/>
    <w:uiPriority w:val="99"/>
    <w:rsid w:val="004108CF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4108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8C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8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8C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8CF"/>
    <w:pPr>
      <w:spacing w:after="160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8C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072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066"/>
    <w:pPr>
      <w:ind w:left="720"/>
      <w:contextualSpacing/>
    </w:pPr>
  </w:style>
  <w:style w:type="character" w:styleId="CommentReference">
    <w:name w:val="annotation reference"/>
    <w:uiPriority w:val="99"/>
    <w:rsid w:val="004108CF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4108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8C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8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8C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8CF"/>
    <w:pPr>
      <w:spacing w:after="160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8C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072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ta Frey</dc:creator>
  <cp:lastModifiedBy>pgagnon</cp:lastModifiedBy>
  <cp:revision>3</cp:revision>
  <dcterms:created xsi:type="dcterms:W3CDTF">2015-01-25T15:36:00Z</dcterms:created>
  <dcterms:modified xsi:type="dcterms:W3CDTF">2015-01-25T23:11:00Z</dcterms:modified>
</cp:coreProperties>
</file>